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925</wp:posOffset>
                </wp:positionH>
                <wp:positionV relativeFrom="paragraph">
                  <wp:posOffset>304165</wp:posOffset>
                </wp:positionV>
                <wp:extent cx="238760" cy="10579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24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2.8pt;margin-top:23.95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24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7000</wp:posOffset>
                </wp:positionH>
                <wp:positionV relativeFrom="paragraph">
                  <wp:posOffset>302260</wp:posOffset>
                </wp:positionV>
                <wp:extent cx="238760" cy="10579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24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0pt;margin-top:23.8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24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4480</wp:posOffset>
                </wp:positionH>
                <wp:positionV relativeFrom="paragraph">
                  <wp:posOffset>299085</wp:posOffset>
                </wp:positionV>
                <wp:extent cx="238760" cy="105791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24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4pt;margin-top:23.55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24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0215</wp:posOffset>
                </wp:positionH>
                <wp:positionV relativeFrom="paragraph">
                  <wp:posOffset>297180</wp:posOffset>
                </wp:positionV>
                <wp:extent cx="238760" cy="10579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24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5.45pt;margin-top:23.4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24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29285</wp:posOffset>
                </wp:positionH>
                <wp:positionV relativeFrom="paragraph">
                  <wp:posOffset>303530</wp:posOffset>
                </wp:positionV>
                <wp:extent cx="238125" cy="105791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796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48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9.55pt;margin-top:23.9pt;width:18.7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48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89940</wp:posOffset>
                </wp:positionH>
                <wp:positionV relativeFrom="paragraph">
                  <wp:posOffset>303530</wp:posOffset>
                </wp:positionV>
                <wp:extent cx="238760" cy="105791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48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2.2pt;margin-top:23.9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48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46785</wp:posOffset>
                </wp:positionH>
                <wp:positionV relativeFrom="paragraph">
                  <wp:posOffset>304800</wp:posOffset>
                </wp:positionV>
                <wp:extent cx="238760" cy="10579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48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4.55pt;margin-top:24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48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08710</wp:posOffset>
                </wp:positionH>
                <wp:positionV relativeFrom="paragraph">
                  <wp:posOffset>303530</wp:posOffset>
                </wp:positionV>
                <wp:extent cx="238760" cy="10579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48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87.3pt;margin-top:23.9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48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66190</wp:posOffset>
                </wp:positionH>
                <wp:positionV relativeFrom="paragraph">
                  <wp:posOffset>309880</wp:posOffset>
                </wp:positionV>
                <wp:extent cx="238760" cy="105791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72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9.7pt;margin-top:24.4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72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32560</wp:posOffset>
                </wp:positionH>
                <wp:positionV relativeFrom="paragraph">
                  <wp:posOffset>309880</wp:posOffset>
                </wp:positionV>
                <wp:extent cx="238760" cy="105791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72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2.8pt;margin-top:24.4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72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02740</wp:posOffset>
                </wp:positionH>
                <wp:positionV relativeFrom="paragraph">
                  <wp:posOffset>306705</wp:posOffset>
                </wp:positionV>
                <wp:extent cx="238760" cy="105791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72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26.2pt;margin-top:24.15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72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66570</wp:posOffset>
                </wp:positionH>
                <wp:positionV relativeFrom="paragraph">
                  <wp:posOffset>306705</wp:posOffset>
                </wp:positionV>
                <wp:extent cx="238760" cy="105791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72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9.1pt;margin-top:24.15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72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08835</wp:posOffset>
                </wp:positionH>
                <wp:positionV relativeFrom="paragraph">
                  <wp:posOffset>297180</wp:posOffset>
                </wp:positionV>
                <wp:extent cx="238760" cy="105791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24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6.05pt;margin-top:23.4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24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66315</wp:posOffset>
                </wp:positionH>
                <wp:positionV relativeFrom="paragraph">
                  <wp:posOffset>297180</wp:posOffset>
                </wp:positionV>
                <wp:extent cx="238760" cy="105791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24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8.45pt;margin-top:23.4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24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437130</wp:posOffset>
                </wp:positionH>
                <wp:positionV relativeFrom="paragraph">
                  <wp:posOffset>296545</wp:posOffset>
                </wp:positionV>
                <wp:extent cx="238760" cy="105791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24 hpi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1.9pt;margin-top:23.35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24 hpi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594610</wp:posOffset>
                </wp:positionH>
                <wp:positionV relativeFrom="paragraph">
                  <wp:posOffset>305435</wp:posOffset>
                </wp:positionV>
                <wp:extent cx="238760" cy="105791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48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4.3pt;margin-top:24.05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48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42565</wp:posOffset>
                </wp:positionH>
                <wp:positionV relativeFrom="paragraph">
                  <wp:posOffset>305435</wp:posOffset>
                </wp:positionV>
                <wp:extent cx="239395" cy="105791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940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48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15.95pt;margin-top:24.05pt;width:18.8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48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08935</wp:posOffset>
                </wp:positionH>
                <wp:positionV relativeFrom="paragraph">
                  <wp:posOffset>304800</wp:posOffset>
                </wp:positionV>
                <wp:extent cx="239395" cy="105791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940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48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9.05pt;margin-top:24pt;width:18.8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48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75305</wp:posOffset>
                </wp:positionH>
                <wp:positionV relativeFrom="paragraph">
                  <wp:posOffset>303530</wp:posOffset>
                </wp:positionV>
                <wp:extent cx="236855" cy="105791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68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48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42.15pt;margin-top:23.9pt;width:18.6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48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34055</wp:posOffset>
                </wp:positionH>
                <wp:positionV relativeFrom="paragraph">
                  <wp:posOffset>306705</wp:posOffset>
                </wp:positionV>
                <wp:extent cx="236855" cy="105791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68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72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54.65pt;margin-top:24.15pt;width:18.6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72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12490</wp:posOffset>
                </wp:positionH>
                <wp:positionV relativeFrom="paragraph">
                  <wp:posOffset>306705</wp:posOffset>
                </wp:positionV>
                <wp:extent cx="236855" cy="105791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68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72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68.7pt;margin-top:24.15pt;width:18.6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72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587115</wp:posOffset>
                </wp:positionH>
                <wp:positionV relativeFrom="paragraph">
                  <wp:posOffset>309880</wp:posOffset>
                </wp:positionV>
                <wp:extent cx="238125" cy="105791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796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72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82.45pt;margin-top:24.4pt;width:18.7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72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763645</wp:posOffset>
                </wp:positionH>
                <wp:positionV relativeFrom="paragraph">
                  <wp:posOffset>308610</wp:posOffset>
                </wp:positionV>
                <wp:extent cx="238760" cy="105791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 xml:space="preserve">72 hpi s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HpaI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96.35pt;margin-top:24.3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 xml:space="preserve">72 hpi s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HpaI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94360</wp:posOffset>
                </wp:positionH>
                <wp:positionV relativeFrom="paragraph">
                  <wp:posOffset>174625</wp:posOffset>
                </wp:positionV>
                <wp:extent cx="769620" cy="27432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274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BalloonText"/>
                              <w:spacing w:lineRule="auto" w:line="276" w:before="0" w:after="200"/>
                              <w:rPr>
                                <w:rFonts w:ascii="Times New Roman" w:hAnsi="Times New Roman" w:eastAsia="Times New Roman" w:cs="Times New Roman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pt-BR"/>
                              </w:rPr>
                              <w:t>IAC91-109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6pt;height:21.6pt;mso-wrap-distance-left:9.05pt;mso-wrap-distance-right:9.05pt;mso-wrap-distance-top:0pt;mso-wrap-distance-bottom:0pt;margin-top:13.75pt;mso-position-vertical-relative:text;margin-left:4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BalloonText"/>
                        <w:spacing w:lineRule="auto" w:line="276" w:before="0" w:after="200"/>
                        <w:rPr>
                          <w:rFonts w:ascii="Times New Roman" w:hAnsi="Times New Roman" w:eastAsia="Times New Roman" w:cs="Times New Roman"/>
                          <w:lang w:eastAsia="pt-BR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lang w:eastAsia="pt-BR"/>
                        </w:rPr>
                        <w:t>IAC91-109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463800</wp:posOffset>
                </wp:positionH>
                <wp:positionV relativeFrom="paragraph">
                  <wp:posOffset>177165</wp:posOffset>
                </wp:positionV>
                <wp:extent cx="914400" cy="228600"/>
                <wp:effectExtent l="0" t="0" r="0" b="0"/>
                <wp:wrapNone/>
                <wp:docPr id="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BalloonText"/>
                              <w:spacing w:lineRule="auto" w:line="276" w:before="0" w:after="200"/>
                              <w:rPr>
                                <w:rFonts w:ascii="Times New Roman" w:hAnsi="Times New Roman" w:eastAsia="Times New Roman" w:cs="Times New Roman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eastAsia="pt-BR"/>
                              </w:rPr>
                              <w:t>IACSP95-500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13.95pt;mso-position-vertical-relative:text;margin-left:19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BalloonText"/>
                        <w:spacing w:lineRule="auto" w:line="276" w:before="0" w:after="200"/>
                        <w:rPr>
                          <w:rFonts w:ascii="Times New Roman" w:hAnsi="Times New Roman" w:eastAsia="Times New Roman" w:cs="Times New Roman"/>
                          <w:lang w:eastAsia="pt-BR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lang w:eastAsia="pt-BR"/>
                        </w:rPr>
                        <w:t>IACSP95-50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55800</wp:posOffset>
                </wp:positionH>
                <wp:positionV relativeFrom="paragraph">
                  <wp:posOffset>1270</wp:posOffset>
                </wp:positionV>
                <wp:extent cx="238760" cy="1057910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238680" cy="1058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24 hpi m.i </w:t>
                            </w:r>
                            <w:r>
                              <w:rPr>
                                <w:kern w:val="2"/>
                                <w:sz w:val="16"/>
                                <w:szCs w:val="16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spI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4pt;margin-top:0.1pt;width:18.75pt;height:83.2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24 hpi m.i </w:t>
                      </w:r>
                      <w:r>
                        <w:rPr>
                          <w:kern w:val="2"/>
                          <w:sz w:val="16"/>
                          <w:szCs w:val="16"/>
                          <w:i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spI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10590</wp:posOffset>
                </wp:positionH>
                <wp:positionV relativeFrom="paragraph">
                  <wp:posOffset>-1089025</wp:posOffset>
                </wp:positionV>
                <wp:extent cx="130175" cy="1936115"/>
                <wp:effectExtent l="5080" t="0" r="5080" b="1270"/>
                <wp:wrapNone/>
                <wp:docPr id="27" name="Chave esquerda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0320" cy="1936080"/>
                        </a:xfrm>
                        <a:custGeom>
                          <a:avLst/>
                          <a:gdLst>
                            <a:gd name="textAreaLeft" fmla="*/ 47160 w 73800"/>
                            <a:gd name="textAreaRight" fmla="*/ 74160 w 73800"/>
                            <a:gd name="textAreaTop" fmla="*/ 1800 h 1097640"/>
                            <a:gd name="textAreaBottom" fmla="*/ 1095840 h 10976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61"/>
                                <a:pt x="10800" y="121"/>
                              </a:cubicBezTo>
                              <a:lnTo>
                                <a:pt x="10800" y="10732"/>
                              </a:lnTo>
                              <a:cubicBezTo>
                                <a:pt x="10800" y="10793"/>
                                <a:pt x="5400" y="10853"/>
                                <a:pt x="0" y="10853"/>
                              </a:cubicBezTo>
                              <a:cubicBezTo>
                                <a:pt x="5400" y="10853"/>
                                <a:pt x="10800" y="10914"/>
                                <a:pt x="10800" y="10974"/>
                              </a:cubicBezTo>
                              <a:lnTo>
                                <a:pt x="10800" y="21479"/>
                              </a:lnTo>
                              <a:cubicBezTo>
                                <a:pt x="10800" y="2154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4579b8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ID="Chave esquerda 25" stroked="t" o:allowincell="f" style="position:absolute;margin-left:71.7pt;margin-top:-85.8pt;width:10.2pt;height:152.4pt;mso-wrap-style:none;v-text-anchor:middle;rotation:90" type="_x0000_t87">
                <v:fill o:detectmouseclick="t" on="false"/>
                <v:stroke color="#4579b8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896235</wp:posOffset>
                </wp:positionH>
                <wp:positionV relativeFrom="paragraph">
                  <wp:posOffset>-1089660</wp:posOffset>
                </wp:positionV>
                <wp:extent cx="130175" cy="1935480"/>
                <wp:effectExtent l="5715" t="0" r="5080" b="1270"/>
                <wp:wrapNone/>
                <wp:docPr id="28" name="Chave esquerda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30320" cy="1935360"/>
                        </a:xfrm>
                        <a:custGeom>
                          <a:avLst/>
                          <a:gdLst>
                            <a:gd name="textAreaLeft" fmla="*/ 47160 w 73800"/>
                            <a:gd name="textAreaRight" fmla="*/ 74160 w 73800"/>
                            <a:gd name="textAreaTop" fmla="*/ 1800 h 1097280"/>
                            <a:gd name="textAreaBottom" fmla="*/ 1095480 h 10972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61"/>
                                <a:pt x="10800" y="121"/>
                              </a:cubicBezTo>
                              <a:lnTo>
                                <a:pt x="10800" y="10732"/>
                              </a:lnTo>
                              <a:cubicBezTo>
                                <a:pt x="10800" y="10793"/>
                                <a:pt x="5400" y="10853"/>
                                <a:pt x="0" y="10853"/>
                              </a:cubicBezTo>
                              <a:cubicBezTo>
                                <a:pt x="5400" y="10853"/>
                                <a:pt x="10800" y="10914"/>
                                <a:pt x="10800" y="10974"/>
                              </a:cubicBezTo>
                              <a:lnTo>
                                <a:pt x="10800" y="21479"/>
                              </a:lnTo>
                              <a:cubicBezTo>
                                <a:pt x="10800" y="2154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4579b8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have esquerda 27" stroked="t" o:allowincell="f" style="position:absolute;margin-left:228pt;margin-top:-85.8pt;width:10.2pt;height:152.35pt;mso-wrap-style:none;v-text-anchor:middle;rotation:90" type="_x0000_t87">
                <v:fill o:detectmouseclick="t" on="false"/>
                <v:stroke color="#4579b8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left" w:pos="6885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3810</wp:posOffset>
            </wp:positionH>
            <wp:positionV relativeFrom="paragraph">
              <wp:posOffset>113030</wp:posOffset>
            </wp:positionV>
            <wp:extent cx="3990975" cy="5114925"/>
            <wp:effectExtent l="0" t="0" r="0" b="0"/>
            <wp:wrapSquare wrapText="right"/>
            <wp:docPr id="29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2616200</wp:posOffset>
                </wp:positionH>
                <wp:positionV relativeFrom="paragraph">
                  <wp:posOffset>35560</wp:posOffset>
                </wp:positionV>
                <wp:extent cx="179070" cy="114935"/>
                <wp:effectExtent l="3175" t="0" r="0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280" cy="115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206pt;margin-top:2.8pt;width:14.05pt;height:8.95pt;flip:y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1 Fig. MSAP molecular profile of the 24 sugarcane leaf samples using the selective combination EcoRIaca (IR700) and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Hpa</w:t>
      </w:r>
      <w:r>
        <w:rPr>
          <w:rFonts w:cs="Times New Roman" w:ascii="Times New Roman" w:hAnsi="Times New Roman"/>
          <w:sz w:val="24"/>
          <w:szCs w:val="24"/>
          <w:lang w:val="en-GB"/>
        </w:rPr>
        <w:t>II/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Msp</w:t>
      </w:r>
      <w:r>
        <w:rPr>
          <w:rFonts w:cs="Times New Roman" w:ascii="Times New Roman" w:hAnsi="Times New Roman"/>
          <w:sz w:val="24"/>
          <w:szCs w:val="24"/>
          <w:lang w:val="en-GB"/>
        </w:rPr>
        <w:t>Iacc. PCR products were separated in 6% denaturing polyacrylamide gel. The arrow indicates a differentially methylated fragment (DMF)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</w:r>
    </w:p>
    <w:sectPr>
      <w:headerReference w:type="default" r:id="rId3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RodapChar">
    <w:name w:val="Rodapé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Calibri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21:47:00Z</dcterms:created>
  <dc:creator>Marcel</dc:creator>
  <dc:description/>
  <cp:keywords/>
  <dc:language>en-US</dc:language>
  <cp:lastModifiedBy>Marcel Silva</cp:lastModifiedBy>
  <dcterms:modified xsi:type="dcterms:W3CDTF">2020-08-19T16:00:00Z</dcterms:modified>
  <cp:revision>17</cp:revision>
  <dc:subject/>
  <dc:title/>
</cp:coreProperties>
</file>